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817B" w14:textId="27FA79AA" w:rsidR="00727B14" w:rsidRPr="00727B14" w:rsidRDefault="00654E8F" w:rsidP="0096411B">
      <w:pPr>
        <w:pStyle w:val="SupplementaryMaterial"/>
      </w:pPr>
      <w:r w:rsidRPr="001549D3">
        <w:t>Supplementary Material</w:t>
      </w:r>
    </w:p>
    <w:p w14:paraId="38178120" w14:textId="525EC74A" w:rsidR="00CD76C5" w:rsidRDefault="00811858" w:rsidP="00CD76C5">
      <w:pPr>
        <w:spacing w:afterLines="50" w:after="120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19104DB5" wp14:editId="0DB54BE4">
            <wp:extent cx="2768600" cy="3060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1793F" w14:textId="09938E2C" w:rsidR="00CD76C5" w:rsidRDefault="00CD76C5" w:rsidP="00CD76C5">
      <w:pPr>
        <w:spacing w:afterLines="50" w:after="120"/>
        <w:jc w:val="both"/>
        <w:rPr>
          <w:rFonts w:cs="Times New Roman"/>
          <w:noProof/>
        </w:rPr>
      </w:pPr>
      <w:r w:rsidRPr="00944F5D">
        <w:rPr>
          <w:rFonts w:cs="Times New Roman"/>
          <w:b/>
          <w:bCs/>
          <w:noProof/>
        </w:rPr>
        <w:t>Supplementary</w:t>
      </w:r>
      <w:r w:rsidRPr="000A06C8">
        <w:rPr>
          <w:rFonts w:cs="Times New Roman"/>
          <w:b/>
          <w:bCs/>
          <w:noProof/>
        </w:rPr>
        <w:t xml:space="preserve"> Figure 1.</w:t>
      </w:r>
      <w:r w:rsidRPr="000A06C8">
        <w:rPr>
          <w:rFonts w:cs="Times New Roman"/>
          <w:noProof/>
        </w:rPr>
        <w:t xml:space="preserve"> </w:t>
      </w:r>
      <w:r w:rsidRPr="00983782">
        <w:rPr>
          <w:rFonts w:cs="Times New Roman"/>
          <w:noProof/>
        </w:rPr>
        <w:t>Compar</w:t>
      </w:r>
      <w:r w:rsidR="00983782">
        <w:rPr>
          <w:rFonts w:cs="Times New Roman" w:hint="eastAsia"/>
          <w:noProof/>
          <w:lang w:eastAsia="zh-CN"/>
        </w:rPr>
        <w:t>ison</w:t>
      </w:r>
      <w:r w:rsidRPr="00983782">
        <w:rPr>
          <w:rFonts w:cs="Times New Roman"/>
          <w:noProof/>
        </w:rPr>
        <w:t xml:space="preserve"> </w:t>
      </w:r>
      <w:r w:rsidR="00983782">
        <w:rPr>
          <w:rFonts w:cs="Times New Roman"/>
          <w:noProof/>
        </w:rPr>
        <w:t>of</w:t>
      </w:r>
      <w:r w:rsidR="00983782">
        <w:rPr>
          <w:rFonts w:cs="Times New Roman" w:hint="eastAsia"/>
          <w:noProof/>
          <w:lang w:eastAsia="zh-CN"/>
        </w:rPr>
        <w:t xml:space="preserve"> </w:t>
      </w:r>
      <w:r w:rsidR="00983782" w:rsidRPr="00983782">
        <w:rPr>
          <w:rFonts w:cs="Times New Roman"/>
          <w:noProof/>
        </w:rPr>
        <w:t>the</w:t>
      </w:r>
      <w:r w:rsidR="00983782" w:rsidRPr="00983782">
        <w:rPr>
          <w:rFonts w:cs="Times New Roman" w:hint="eastAsia"/>
          <w:noProof/>
          <w:lang w:eastAsia="zh-CN"/>
        </w:rPr>
        <w:t xml:space="preserve"> perfromance</w:t>
      </w:r>
      <w:r w:rsidR="00983782" w:rsidRPr="00983782">
        <w:rPr>
          <w:rFonts w:cs="Times New Roman"/>
          <w:noProof/>
          <w:lang w:eastAsia="zh-CN"/>
        </w:rPr>
        <w:t xml:space="preserve"> of</w:t>
      </w:r>
      <w:r w:rsidR="00983782" w:rsidRPr="00983782">
        <w:rPr>
          <w:rFonts w:cs="Times New Roman" w:hint="eastAsia"/>
          <w:noProof/>
          <w:lang w:eastAsia="zh-CN"/>
        </w:rPr>
        <w:t xml:space="preserve"> </w:t>
      </w:r>
      <w:r w:rsidRPr="00983782">
        <w:rPr>
          <w:rFonts w:cs="Times New Roman"/>
          <w:noProof/>
        </w:rPr>
        <w:t xml:space="preserve">surgeons 1 and surgeon 2 using </w:t>
      </w:r>
      <w:r w:rsidRPr="00983782">
        <w:rPr>
          <w:rFonts w:cs="Times New Roman" w:hint="eastAsia"/>
          <w:noProof/>
        </w:rPr>
        <w:t>s</w:t>
      </w:r>
      <w:r w:rsidRPr="00983782">
        <w:rPr>
          <w:rFonts w:cs="Times New Roman"/>
          <w:noProof/>
        </w:rPr>
        <w:t xml:space="preserve">martphone AR and standard </w:t>
      </w:r>
      <w:r w:rsidRPr="00983782">
        <w:rPr>
          <w:rFonts w:cs="Times New Roman" w:hint="eastAsia"/>
          <w:noProof/>
        </w:rPr>
        <w:t>n</w:t>
      </w:r>
      <w:r w:rsidRPr="00983782">
        <w:rPr>
          <w:rFonts w:cs="Times New Roman"/>
          <w:noProof/>
        </w:rPr>
        <w:t>avigation</w:t>
      </w:r>
      <w:r w:rsidRPr="00983782">
        <w:rPr>
          <w:rFonts w:cs="Times New Roman" w:hint="eastAsia"/>
          <w:noProof/>
        </w:rPr>
        <w:t>.</w:t>
      </w:r>
      <w:r w:rsidRPr="00983782">
        <w:rPr>
          <w:rFonts w:cs="Times New Roman"/>
          <w:noProof/>
        </w:rPr>
        <w:t xml:space="preserve"> (A-B) No </w:t>
      </w:r>
      <w:r w:rsidR="0086337F">
        <w:rPr>
          <w:rFonts w:cs="Times New Roman"/>
          <w:noProof/>
        </w:rPr>
        <w:t>significant</w:t>
      </w:r>
      <w:r w:rsidR="0086337F">
        <w:rPr>
          <w:rFonts w:cs="Times New Roman" w:hint="eastAsia"/>
          <w:noProof/>
          <w:lang w:eastAsia="zh-CN"/>
        </w:rPr>
        <w:t xml:space="preserve"> </w:t>
      </w:r>
      <w:r w:rsidRPr="00983782">
        <w:rPr>
          <w:rFonts w:cs="Times New Roman"/>
          <w:noProof/>
        </w:rPr>
        <w:t xml:space="preserve">difference was found </w:t>
      </w:r>
      <w:r w:rsidRPr="00983782">
        <w:rPr>
          <w:rFonts w:cs="Times New Roman" w:hint="eastAsia"/>
          <w:noProof/>
        </w:rPr>
        <w:t>in</w:t>
      </w:r>
      <w:r w:rsidRPr="00983782">
        <w:rPr>
          <w:rFonts w:cs="Times New Roman"/>
          <w:noProof/>
        </w:rPr>
        <w:t xml:space="preserve"> time </w:t>
      </w:r>
      <w:r w:rsidR="00983782" w:rsidRPr="00983782">
        <w:rPr>
          <w:rFonts w:cs="Times New Roman"/>
          <w:noProof/>
        </w:rPr>
        <w:t>required</w:t>
      </w:r>
      <w:r w:rsidR="00983782" w:rsidRPr="00983782">
        <w:rPr>
          <w:rFonts w:cs="Times New Roman" w:hint="eastAsia"/>
          <w:noProof/>
        </w:rPr>
        <w:t xml:space="preserve"> </w:t>
      </w:r>
      <w:r w:rsidR="00983782">
        <w:rPr>
          <w:rFonts w:cs="Times New Roman" w:hint="eastAsia"/>
          <w:noProof/>
          <w:lang w:eastAsia="zh-CN"/>
        </w:rPr>
        <w:t>for</w:t>
      </w:r>
      <w:r w:rsidR="00983782">
        <w:rPr>
          <w:rFonts w:cs="Times New Roman"/>
          <w:noProof/>
          <w:lang w:eastAsia="zh-CN"/>
        </w:rPr>
        <w:t xml:space="preserve"> </w:t>
      </w:r>
      <w:r w:rsidRPr="00983782">
        <w:rPr>
          <w:rFonts w:cs="Times New Roman"/>
          <w:noProof/>
        </w:rPr>
        <w:t xml:space="preserve">AR </w:t>
      </w:r>
      <w:r w:rsidR="0086337F">
        <w:rPr>
          <w:rFonts w:cs="Times New Roman"/>
          <w:noProof/>
        </w:rPr>
        <w:t>or</w:t>
      </w:r>
      <w:r w:rsidRPr="00983782">
        <w:rPr>
          <w:rFonts w:cs="Times New Roman"/>
          <w:noProof/>
        </w:rPr>
        <w:t xml:space="preserve"> </w:t>
      </w:r>
      <w:r w:rsidRPr="00983782">
        <w:rPr>
          <w:rFonts w:cs="Times New Roman" w:hint="eastAsia"/>
          <w:noProof/>
        </w:rPr>
        <w:t>n</w:t>
      </w:r>
      <w:r w:rsidRPr="00983782">
        <w:rPr>
          <w:rFonts w:cs="Times New Roman"/>
          <w:noProof/>
        </w:rPr>
        <w:t>avigation between the two</w:t>
      </w:r>
      <w:r w:rsidRPr="00983782">
        <w:rPr>
          <w:rFonts w:cs="Times New Roman" w:hint="eastAsia"/>
          <w:noProof/>
        </w:rPr>
        <w:t xml:space="preserve"> surgeons</w:t>
      </w:r>
      <w:r w:rsidRPr="00983782">
        <w:rPr>
          <w:rFonts w:cs="Times New Roman"/>
          <w:noProof/>
        </w:rPr>
        <w:t>.</w:t>
      </w:r>
      <w:r w:rsidRPr="000A06C8">
        <w:rPr>
          <w:rFonts w:cs="Times New Roman"/>
          <w:noProof/>
        </w:rPr>
        <w:t xml:space="preserve"> (C</w:t>
      </w:r>
      <w:r w:rsidR="00B575CC">
        <w:rPr>
          <w:rFonts w:cs="Times New Roman"/>
          <w:noProof/>
        </w:rPr>
        <w:t>-D</w:t>
      </w:r>
      <w:r w:rsidRPr="000A06C8">
        <w:rPr>
          <w:rFonts w:cs="Times New Roman"/>
          <w:noProof/>
        </w:rPr>
        <w:t>)</w:t>
      </w:r>
      <w:r>
        <w:rPr>
          <w:rFonts w:cs="Times New Roman"/>
          <w:noProof/>
        </w:rPr>
        <w:t xml:space="preserve"> </w:t>
      </w:r>
      <w:r w:rsidRPr="00BA77B6">
        <w:rPr>
          <w:rFonts w:cs="Times New Roman"/>
          <w:noProof/>
        </w:rPr>
        <w:t>There w</w:t>
      </w:r>
      <w:r w:rsidR="00983782">
        <w:rPr>
          <w:rFonts w:cs="Times New Roman" w:hint="eastAsia"/>
          <w:noProof/>
          <w:lang w:eastAsia="zh-CN"/>
        </w:rPr>
        <w:t>as</w:t>
      </w:r>
      <w:r w:rsidRPr="00BA77B6">
        <w:rPr>
          <w:rFonts w:cs="Times New Roman"/>
          <w:noProof/>
        </w:rPr>
        <w:t xml:space="preserve"> no significant difference in </w:t>
      </w:r>
      <w:r>
        <w:rPr>
          <w:rFonts w:cs="Times New Roman"/>
          <w:noProof/>
        </w:rPr>
        <w:t>the</w:t>
      </w:r>
      <w:r>
        <w:rPr>
          <w:rFonts w:cs="Times New Roman" w:hint="eastAsia"/>
          <w:noProof/>
        </w:rPr>
        <w:t xml:space="preserve"> </w:t>
      </w:r>
      <w:r w:rsidRPr="005931B4">
        <w:rPr>
          <w:rFonts w:cs="Times New Roman"/>
          <w:noProof/>
        </w:rPr>
        <w:t>deviation</w:t>
      </w:r>
      <w:r w:rsidRPr="005931B4">
        <w:rPr>
          <w:rFonts w:cs="Times New Roman" w:hint="eastAsia"/>
          <w:noProof/>
        </w:rPr>
        <w:t xml:space="preserve"> </w:t>
      </w:r>
      <w:r w:rsidR="00983782">
        <w:rPr>
          <w:rFonts w:cs="Times New Roman"/>
          <w:noProof/>
        </w:rPr>
        <w:t>or</w:t>
      </w:r>
      <w:r w:rsidR="00983782">
        <w:rPr>
          <w:rFonts w:cs="Times New Roman" w:hint="eastAsia"/>
          <w:noProof/>
          <w:lang w:eastAsia="zh-CN"/>
        </w:rPr>
        <w:t xml:space="preserve"> </w:t>
      </w:r>
      <w:r w:rsidRPr="005931B4">
        <w:rPr>
          <w:rFonts w:cs="Times New Roman"/>
          <w:noProof/>
        </w:rPr>
        <w:t>ROR</w:t>
      </w:r>
      <w:r w:rsidRPr="005931B4">
        <w:rPr>
          <w:rFonts w:cs="Times New Roman" w:hint="eastAsia"/>
          <w:noProof/>
        </w:rPr>
        <w:t xml:space="preserve"> </w:t>
      </w:r>
      <w:r w:rsidRPr="00BA77B6">
        <w:rPr>
          <w:rFonts w:cs="Times New Roman"/>
          <w:noProof/>
        </w:rPr>
        <w:t xml:space="preserve">between the two </w:t>
      </w:r>
      <w:r>
        <w:rPr>
          <w:rFonts w:cs="Times New Roman"/>
          <w:noProof/>
        </w:rPr>
        <w:t>surgeon</w:t>
      </w:r>
      <w:r w:rsidRPr="00BA77B6">
        <w:rPr>
          <w:rFonts w:cs="Times New Roman"/>
          <w:noProof/>
        </w:rPr>
        <w:t xml:space="preserve">s. </w:t>
      </w:r>
      <w:r w:rsidRPr="000A06C8">
        <w:rPr>
          <w:rFonts w:cs="Times New Roman"/>
          <w:noProof/>
        </w:rPr>
        <w:t xml:space="preserve">NS=no significance, </w:t>
      </w:r>
      <w:r w:rsidRPr="000A06C8">
        <w:rPr>
          <w:rFonts w:cs="Times New Roman"/>
          <w:noProof/>
          <w:vertAlign w:val="superscript"/>
        </w:rPr>
        <w:t>NS</w:t>
      </w:r>
      <w:r w:rsidRPr="000A06C8">
        <w:rPr>
          <w:rFonts w:cs="Times New Roman"/>
          <w:i/>
          <w:iCs/>
          <w:noProof/>
        </w:rPr>
        <w:t>P</w:t>
      </w:r>
      <w:r w:rsidRPr="000A06C8">
        <w:rPr>
          <w:rFonts w:cs="Times New Roman"/>
          <w:noProof/>
        </w:rPr>
        <w:t xml:space="preserve">&gt;0.05. </w:t>
      </w:r>
    </w:p>
    <w:p w14:paraId="072217D6" w14:textId="22F4190F" w:rsidR="00CD76C5" w:rsidRDefault="00CD76C5" w:rsidP="00CD76C5">
      <w:pPr>
        <w:spacing w:afterLines="50" w:after="120"/>
        <w:jc w:val="both"/>
        <w:rPr>
          <w:rFonts w:cs="Times New Roman"/>
          <w:noProof/>
        </w:rPr>
      </w:pPr>
    </w:p>
    <w:p w14:paraId="09722AD8" w14:textId="7BE26480" w:rsidR="0096411B" w:rsidRDefault="0096411B" w:rsidP="00CD76C5">
      <w:pPr>
        <w:spacing w:afterLines="50" w:after="120"/>
        <w:jc w:val="both"/>
        <w:rPr>
          <w:rFonts w:cs="Times New Roman"/>
          <w:noProof/>
        </w:rPr>
      </w:pPr>
    </w:p>
    <w:p w14:paraId="37368001" w14:textId="7F2D1EE0" w:rsidR="0096411B" w:rsidRDefault="0096411B" w:rsidP="00CD76C5">
      <w:pPr>
        <w:spacing w:afterLines="50" w:after="120"/>
        <w:jc w:val="both"/>
        <w:rPr>
          <w:rFonts w:cs="Times New Roman"/>
          <w:noProof/>
        </w:rPr>
      </w:pPr>
    </w:p>
    <w:p w14:paraId="0106684C" w14:textId="352BBD8F" w:rsidR="00811858" w:rsidRDefault="00811858" w:rsidP="00CD76C5">
      <w:pPr>
        <w:spacing w:afterLines="50" w:after="120"/>
        <w:jc w:val="both"/>
        <w:rPr>
          <w:rFonts w:cs="Times New Roman"/>
          <w:noProof/>
        </w:rPr>
      </w:pPr>
    </w:p>
    <w:p w14:paraId="6A13D789" w14:textId="77777777" w:rsidR="00811858" w:rsidRDefault="00811858" w:rsidP="00CD76C5">
      <w:pPr>
        <w:spacing w:afterLines="50" w:after="120"/>
        <w:jc w:val="both"/>
        <w:rPr>
          <w:rFonts w:cs="Times New Roman"/>
          <w:noProof/>
        </w:rPr>
      </w:pPr>
    </w:p>
    <w:p w14:paraId="1C4F8EB4" w14:textId="77777777" w:rsidR="00CD76C5" w:rsidRPr="00BA77B6" w:rsidRDefault="00CD76C5" w:rsidP="00CD76C5">
      <w:pPr>
        <w:spacing w:afterLines="50" w:after="120"/>
        <w:jc w:val="both"/>
        <w:rPr>
          <w:rFonts w:cs="Times New Roman"/>
          <w:noProof/>
        </w:rPr>
      </w:pPr>
    </w:p>
    <w:p w14:paraId="46000D55" w14:textId="245E8D97" w:rsidR="00ED5A62" w:rsidRPr="008D6244" w:rsidRDefault="00CD76C5" w:rsidP="00ED5A62">
      <w:pPr>
        <w:pStyle w:val="aff0"/>
        <w:spacing w:before="0" w:beforeAutospacing="0" w:afterLines="50" w:after="120" w:afterAutospacing="0"/>
        <w:jc w:val="center"/>
        <w:rPr>
          <w:b/>
          <w:bCs/>
          <w:noProof/>
        </w:rPr>
      </w:pPr>
      <w:r w:rsidRPr="00944F5D">
        <w:rPr>
          <w:b/>
          <w:bCs/>
          <w:noProof/>
        </w:rPr>
        <w:lastRenderedPageBreak/>
        <w:t>Supplementary</w:t>
      </w:r>
      <w:r w:rsidRPr="00D34C68">
        <w:rPr>
          <w:b/>
          <w:bCs/>
          <w:noProof/>
        </w:rPr>
        <w:t xml:space="preserve"> Table</w:t>
      </w:r>
      <w:r>
        <w:rPr>
          <w:b/>
          <w:bCs/>
          <w:noProof/>
        </w:rPr>
        <w:t xml:space="preserve"> </w:t>
      </w:r>
      <w:r w:rsidRPr="00D34C68">
        <w:rPr>
          <w:b/>
          <w:bCs/>
          <w:noProof/>
        </w:rPr>
        <w:t xml:space="preserve">1. </w:t>
      </w:r>
      <w:r w:rsidR="00ED5A62" w:rsidRPr="008D6244">
        <w:rPr>
          <w:b/>
          <w:bCs/>
          <w:noProof/>
        </w:rPr>
        <w:t>G</w:t>
      </w:r>
      <w:r w:rsidR="00ED5A62" w:rsidRPr="008D6244">
        <w:rPr>
          <w:rFonts w:hint="eastAsia"/>
          <w:b/>
          <w:bCs/>
          <w:noProof/>
        </w:rPr>
        <w:t>eneral</w:t>
      </w:r>
      <w:r w:rsidR="00ED5A62" w:rsidRPr="008D6244">
        <w:rPr>
          <w:b/>
          <w:bCs/>
          <w:noProof/>
        </w:rPr>
        <w:t xml:space="preserve"> demographic data of</w:t>
      </w:r>
      <w:r w:rsidR="00ED5A62" w:rsidRPr="008D6244">
        <w:rPr>
          <w:rFonts w:hint="eastAsia"/>
          <w:b/>
          <w:bCs/>
          <w:noProof/>
        </w:rPr>
        <w:t xml:space="preserve"> </w:t>
      </w:r>
      <w:r w:rsidR="00ED5A62" w:rsidRPr="008D6244">
        <w:rPr>
          <w:b/>
          <w:bCs/>
          <w:noProof/>
        </w:rPr>
        <w:t>patients</w:t>
      </w:r>
      <w:r w:rsidR="00ED5A62" w:rsidRPr="008D6244">
        <w:rPr>
          <w:rFonts w:hint="eastAsia"/>
          <w:b/>
          <w:bCs/>
          <w:noProof/>
        </w:rPr>
        <w:t xml:space="preserve"> and</w:t>
      </w:r>
      <w:r w:rsidR="00ED5A62" w:rsidRPr="008D6244">
        <w:rPr>
          <w:b/>
          <w:bCs/>
          <w:noProof/>
        </w:rPr>
        <w:t xml:space="preserve"> localiz</w:t>
      </w:r>
      <w:r w:rsidR="00ED5A62" w:rsidRPr="008D6244">
        <w:rPr>
          <w:rFonts w:hint="eastAsia"/>
          <w:b/>
          <w:bCs/>
          <w:noProof/>
        </w:rPr>
        <w:t xml:space="preserve">ation </w:t>
      </w:r>
      <w:r w:rsidR="00ED5A62" w:rsidRPr="008D6244">
        <w:rPr>
          <w:b/>
          <w:bCs/>
          <w:noProof/>
        </w:rPr>
        <w:t>da</w:t>
      </w:r>
      <w:r w:rsidR="00ED5A62" w:rsidRPr="008D6244">
        <w:rPr>
          <w:rFonts w:hint="eastAsia"/>
          <w:b/>
          <w:bCs/>
          <w:noProof/>
        </w:rPr>
        <w:t>ta</w:t>
      </w:r>
      <w:r w:rsidR="00ED5A62" w:rsidRPr="008D6244">
        <w:rPr>
          <w:b/>
          <w:bCs/>
          <w:noProof/>
        </w:rPr>
        <w:t xml:space="preserve"> of intracranial</w:t>
      </w:r>
      <w:r w:rsidR="00ED5A62" w:rsidRPr="008D6244">
        <w:rPr>
          <w:rFonts w:hint="eastAsia"/>
          <w:b/>
          <w:bCs/>
          <w:noProof/>
        </w:rPr>
        <w:t xml:space="preserve"> </w:t>
      </w:r>
      <w:r w:rsidR="00ED5A62" w:rsidRPr="008D6244">
        <w:rPr>
          <w:b/>
          <w:bCs/>
          <w:noProof/>
        </w:rPr>
        <w:t>lesion</w:t>
      </w:r>
      <w:r w:rsidR="00ED5A62" w:rsidRPr="008D6244">
        <w:rPr>
          <w:rFonts w:hint="eastAsia"/>
          <w:b/>
          <w:bCs/>
          <w:noProof/>
        </w:rPr>
        <w:t>s</w:t>
      </w:r>
    </w:p>
    <w:tbl>
      <w:tblPr>
        <w:tblStyle w:val="aff5"/>
        <w:tblW w:w="141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992"/>
        <w:gridCol w:w="1417"/>
        <w:gridCol w:w="1134"/>
        <w:gridCol w:w="991"/>
        <w:gridCol w:w="297"/>
        <w:gridCol w:w="703"/>
        <w:gridCol w:w="714"/>
        <w:gridCol w:w="279"/>
        <w:gridCol w:w="288"/>
        <w:gridCol w:w="704"/>
        <w:gridCol w:w="714"/>
        <w:gridCol w:w="278"/>
        <w:gridCol w:w="289"/>
        <w:gridCol w:w="703"/>
        <w:gridCol w:w="714"/>
        <w:gridCol w:w="279"/>
        <w:gridCol w:w="288"/>
        <w:gridCol w:w="704"/>
        <w:gridCol w:w="714"/>
        <w:gridCol w:w="288"/>
      </w:tblGrid>
      <w:tr w:rsidR="00E71CF0" w:rsidRPr="001F3EC7" w14:paraId="5402EFA7" w14:textId="77777777" w:rsidTr="008D6244">
        <w:trPr>
          <w:trHeight w:val="259"/>
          <w:jc w:val="center"/>
        </w:trPr>
        <w:tc>
          <w:tcPr>
            <w:tcW w:w="708" w:type="dxa"/>
            <w:vMerge w:val="restart"/>
            <w:tcBorders>
              <w:right w:val="nil"/>
            </w:tcBorders>
            <w:vAlign w:val="center"/>
          </w:tcPr>
          <w:p w14:paraId="7F69F651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ase No.</w:t>
            </w:r>
          </w:p>
        </w:tc>
        <w:tc>
          <w:tcPr>
            <w:tcW w:w="993" w:type="dxa"/>
            <w:vMerge w:val="restart"/>
            <w:vAlign w:val="center"/>
          </w:tcPr>
          <w:p w14:paraId="193A9D0E" w14:textId="75B5ED60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yrs)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/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992" w:type="dxa"/>
            <w:vMerge w:val="restart"/>
            <w:vAlign w:val="center"/>
          </w:tcPr>
          <w:p w14:paraId="78A7E2F9" w14:textId="5642B078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ocation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/S</w:t>
            </w: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i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e</w:t>
            </w:r>
          </w:p>
        </w:tc>
        <w:tc>
          <w:tcPr>
            <w:tcW w:w="1417" w:type="dxa"/>
            <w:vMerge w:val="restart"/>
            <w:vAlign w:val="center"/>
          </w:tcPr>
          <w:p w14:paraId="5BBB4FD5" w14:textId="6589CBF8" w:rsidR="00E71CF0" w:rsidRPr="001F3EC7" w:rsidRDefault="008D6244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E71CF0"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="00E71CF0"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hology</w:t>
            </w:r>
          </w:p>
        </w:tc>
        <w:tc>
          <w:tcPr>
            <w:tcW w:w="1134" w:type="dxa"/>
            <w:vMerge w:val="restart"/>
            <w:vAlign w:val="center"/>
          </w:tcPr>
          <w:p w14:paraId="58FC6679" w14:textId="246B1239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iameter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991" w:type="dxa"/>
            <w:vMerge w:val="restart"/>
            <w:vAlign w:val="center"/>
          </w:tcPr>
          <w:p w14:paraId="65F42212" w14:textId="603086DA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pth</w:t>
            </w:r>
            <w:r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C3BF4">
              <w:rPr>
                <w:rFonts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BC3BF4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m)</w:t>
            </w:r>
          </w:p>
        </w:tc>
        <w:tc>
          <w:tcPr>
            <w:tcW w:w="297" w:type="dxa"/>
            <w:tcBorders>
              <w:left w:val="nil"/>
              <w:bottom w:val="nil"/>
              <w:right w:val="nil"/>
            </w:tcBorders>
          </w:tcPr>
          <w:p w14:paraId="1F1B8D9E" w14:textId="5D0CDD44" w:rsidR="00E71CF0" w:rsidRPr="001F3EC7" w:rsidRDefault="00E71CF0" w:rsidP="00E71CF0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14BA8A" w14:textId="77777777" w:rsidR="00E71CF0" w:rsidRPr="001F3EC7" w:rsidRDefault="00E71CF0" w:rsidP="00E71CF0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Required time of AR (s)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14:paraId="59453FA9" w14:textId="77777777" w:rsidR="00E71CF0" w:rsidRPr="00BD1D1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288" w:type="dxa"/>
            <w:tcBorders>
              <w:left w:val="nil"/>
              <w:bottom w:val="nil"/>
            </w:tcBorders>
          </w:tcPr>
          <w:p w14:paraId="50A8163A" w14:textId="77777777" w:rsidR="00E71CF0" w:rsidRPr="001F3EC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</w:tcBorders>
          </w:tcPr>
          <w:p w14:paraId="5B69951F" w14:textId="77777777" w:rsidR="00E71CF0" w:rsidRPr="001F3EC7" w:rsidRDefault="00E71CF0" w:rsidP="00E71CF0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Required time of Nav (s)</w:t>
            </w:r>
          </w:p>
        </w:tc>
        <w:tc>
          <w:tcPr>
            <w:tcW w:w="278" w:type="dxa"/>
            <w:tcBorders>
              <w:left w:val="nil"/>
              <w:bottom w:val="nil"/>
            </w:tcBorders>
          </w:tcPr>
          <w:p w14:paraId="7C8AAF3C" w14:textId="77777777" w:rsidR="00E71CF0" w:rsidRPr="001F3EC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9" w:type="dxa"/>
            <w:tcBorders>
              <w:bottom w:val="nil"/>
            </w:tcBorders>
          </w:tcPr>
          <w:p w14:paraId="6F717CFE" w14:textId="77777777" w:rsidR="00E71CF0" w:rsidRPr="001F3EC7" w:rsidRDefault="00E71CF0" w:rsidP="00E71CF0">
            <w:pPr>
              <w:spacing w:line="160" w:lineRule="atLeas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6FD50133" w14:textId="77777777" w:rsidR="00E71CF0" w:rsidRPr="001F3EC7" w:rsidRDefault="00E71CF0" w:rsidP="00E71CF0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Deviation (mm)</w:t>
            </w:r>
          </w:p>
        </w:tc>
        <w:tc>
          <w:tcPr>
            <w:tcW w:w="279" w:type="dxa"/>
            <w:tcBorders>
              <w:bottom w:val="nil"/>
            </w:tcBorders>
          </w:tcPr>
          <w:p w14:paraId="599BF524" w14:textId="77777777" w:rsidR="00E71CF0" w:rsidRPr="001F3EC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nil"/>
            </w:tcBorders>
          </w:tcPr>
          <w:p w14:paraId="4F184A68" w14:textId="77777777" w:rsidR="00E71CF0" w:rsidRPr="001F3EC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71EB59EF" w14:textId="77777777" w:rsidR="00E71CF0" w:rsidRPr="001F3EC7" w:rsidRDefault="00E71CF0" w:rsidP="00E71CF0">
            <w:pPr>
              <w:spacing w:line="160" w:lineRule="atLeast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ROR</w:t>
            </w:r>
          </w:p>
        </w:tc>
        <w:tc>
          <w:tcPr>
            <w:tcW w:w="288" w:type="dxa"/>
            <w:tcBorders>
              <w:bottom w:val="nil"/>
            </w:tcBorders>
          </w:tcPr>
          <w:p w14:paraId="6CE62413" w14:textId="77777777" w:rsidR="00E71CF0" w:rsidRPr="001F3EC7" w:rsidRDefault="00E71CF0" w:rsidP="00E71CF0">
            <w:pPr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1CF0" w:rsidRPr="001F3EC7" w14:paraId="028509E6" w14:textId="77777777" w:rsidTr="008D6244">
        <w:trPr>
          <w:trHeight w:val="258"/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0FB0B229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45BDB94" w14:textId="33451B4D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3039A34" w14:textId="3A539342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C3F83C6" w14:textId="2BD8E19A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9FDDE9E" w14:textId="7DB9A78B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4B524E48" w14:textId="47DCD3E4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</w:tcPr>
          <w:p w14:paraId="08AF963B" w14:textId="4F6FAAF8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532305E9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01A6A97E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71C10530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14F0E80B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1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</w:tcPr>
          <w:p w14:paraId="7902B8B2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78748889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1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</w:tcPr>
          <w:p w14:paraId="29A6E3FC" w14:textId="77777777" w:rsidR="00E71CF0" w:rsidRPr="001F3EC7" w:rsidRDefault="00E71CF0" w:rsidP="00E71CF0">
            <w:pPr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urgeon2</w:t>
            </w:r>
          </w:p>
        </w:tc>
      </w:tr>
      <w:tr w:rsidR="00E71CF0" w:rsidRPr="001F3EC7" w14:paraId="3BDED8CA" w14:textId="77777777" w:rsidTr="008D6244">
        <w:trPr>
          <w:trHeight w:val="340"/>
          <w:jc w:val="center"/>
        </w:trPr>
        <w:tc>
          <w:tcPr>
            <w:tcW w:w="708" w:type="dxa"/>
            <w:tcBorders>
              <w:bottom w:val="nil"/>
            </w:tcBorders>
          </w:tcPr>
          <w:p w14:paraId="44D97DBE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993" w:type="dxa"/>
            <w:tcBorders>
              <w:bottom w:val="nil"/>
            </w:tcBorders>
          </w:tcPr>
          <w:p w14:paraId="26F84E5D" w14:textId="42959372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bottom w:val="nil"/>
            </w:tcBorders>
          </w:tcPr>
          <w:p w14:paraId="1EE301F4" w14:textId="6184B765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L/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bottom w:val="nil"/>
            </w:tcBorders>
          </w:tcPr>
          <w:p w14:paraId="05CEC204" w14:textId="3B7C7D00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bottom w:val="nil"/>
            </w:tcBorders>
          </w:tcPr>
          <w:p w14:paraId="0D8F848E" w14:textId="12564AA5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91" w:type="dxa"/>
            <w:tcBorders>
              <w:bottom w:val="nil"/>
            </w:tcBorders>
          </w:tcPr>
          <w:p w14:paraId="55DCEF36" w14:textId="137A562A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bottom w:val="nil"/>
            </w:tcBorders>
            <w:vAlign w:val="bottom"/>
          </w:tcPr>
          <w:p w14:paraId="66B9BCE9" w14:textId="0EEAC8C4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bottom"/>
          </w:tcPr>
          <w:p w14:paraId="7E913425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238A7929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389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1256EE58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2C024E48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p w14:paraId="6F81EF5A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14:paraId="66C84FAC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71%</w:t>
            </w:r>
          </w:p>
        </w:tc>
        <w:tc>
          <w:tcPr>
            <w:tcW w:w="1002" w:type="dxa"/>
            <w:gridSpan w:val="2"/>
            <w:tcBorders>
              <w:bottom w:val="nil"/>
            </w:tcBorders>
            <w:vAlign w:val="center"/>
          </w:tcPr>
          <w:p w14:paraId="2DA55C9E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87%</w:t>
            </w:r>
          </w:p>
        </w:tc>
      </w:tr>
      <w:tr w:rsidR="00E71CF0" w:rsidRPr="001F3EC7" w14:paraId="5AD0DD8D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6F2F8A7B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cs="Times New Roman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25C96E" w14:textId="3E94CBEB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AD5A33" w14:textId="375A00AD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L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/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6A3D2D" w14:textId="12D8B010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47E437" w14:textId="57484D67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F0B0751" w14:textId="0BCE5D32" w:rsidR="00E71CF0" w:rsidRPr="001F3EC7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BC3BF4">
              <w:rPr>
                <w:rFonts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0DE08D5E" w14:textId="7C84D218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A9C0C36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F8D753E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57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0D7AEA8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40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D54226B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FB95656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432032D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5DB09855" w14:textId="77777777" w:rsidR="00E71CF0" w:rsidRPr="001F3EC7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F3EC7">
              <w:rPr>
                <w:rFonts w:eastAsia="DengXi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EB2DC4" w:rsidRPr="00EB2DC4" w14:paraId="4F8CDCCB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19D060E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14A7FB" w14:textId="71D5032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D301C" w14:textId="42F7921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AB7989" w14:textId="2EABFFC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ta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18CB5" w14:textId="06DA113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A1FC0FC" w14:textId="76D2705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A2299B1" w14:textId="682E68A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4C6F0D5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B5FADF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0A234D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9D156C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1EFBA94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799CD9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227076D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0%</w:t>
            </w:r>
          </w:p>
        </w:tc>
      </w:tr>
      <w:tr w:rsidR="00EB2DC4" w:rsidRPr="00EB2DC4" w14:paraId="7EDC924A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9216A11" w14:textId="522013A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307BD7" w14:textId="37F7C9C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0BA8F7" w14:textId="54F2383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5DFEF8" w14:textId="6B62C0C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8B95D" w14:textId="022BECB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8FBDFAE" w14:textId="6A258DF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1EEE65D" w14:textId="3C0D0F6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50875F8" w14:textId="50CF97D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0A2926B" w14:textId="6B57A31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7D7FF4B" w14:textId="125762C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469B3B8" w14:textId="2B576A3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6205AA8" w14:textId="417BCA6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242BD72" w14:textId="2985C23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256A6CCC" w14:textId="545BC14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%</w:t>
            </w:r>
          </w:p>
        </w:tc>
      </w:tr>
      <w:tr w:rsidR="00EB2DC4" w:rsidRPr="00EB2DC4" w14:paraId="4B962FAA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69FF2FC9" w14:textId="7041166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3C8F2F" w14:textId="3803C7B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4DCFF8" w14:textId="559D225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304B63" w14:textId="083A60C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72C3A7" w14:textId="3DC4E46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DC8D0FB" w14:textId="457B047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DD91C44" w14:textId="2E14DC93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0D1E4C4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E60DEB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54DD32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5AB290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2510C6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A5529E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1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50363B8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9%</w:t>
            </w:r>
          </w:p>
        </w:tc>
      </w:tr>
      <w:tr w:rsidR="00EB2DC4" w:rsidRPr="00EB2DC4" w14:paraId="7B4C1DA0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BAF5822" w14:textId="427FD5A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A60DAE" w14:textId="7D90FF0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678D9F" w14:textId="02BACD6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B0FC8E" w14:textId="5365D9A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A3EC6" w14:textId="1B66C97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3F6E628" w14:textId="514B55E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0D50636" w14:textId="59CCD989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375C3B1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4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8544D7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52C426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7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DFBDBB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12287F6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6AB70C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7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A1323A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5%</w:t>
            </w:r>
          </w:p>
        </w:tc>
      </w:tr>
      <w:tr w:rsidR="00EB2DC4" w:rsidRPr="00EB2DC4" w14:paraId="2BAD2E27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32198068" w14:textId="1DAFD120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767FC0" w14:textId="2ED77F4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0FD804" w14:textId="5267F71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F079E" w14:textId="797E99C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Ly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mph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64966F" w14:textId="522AAAC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2EC18A9" w14:textId="49E6487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75FE43C" w14:textId="10B884B5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4C38C1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CE2345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5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CFE82E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AF0086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57FD56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42B874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7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14F23A2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9%</w:t>
            </w:r>
          </w:p>
        </w:tc>
      </w:tr>
      <w:tr w:rsidR="00EB2DC4" w:rsidRPr="00EB2DC4" w14:paraId="4602193F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2DD0550D" w14:textId="19639C2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7F046E" w14:textId="7A068C3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6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9D8B5" w14:textId="719B34E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5B9569" w14:textId="101F5434" w:rsidR="00E71CF0" w:rsidRPr="00EB2DC4" w:rsidRDefault="008D6244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155359" w14:textId="2276011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72B70F2" w14:textId="2414109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2C5BA71F" w14:textId="3A0A5EE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3270A1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BBB905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1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59D2DF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9F9978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736E95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0A36E0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5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8C0C2E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9%</w:t>
            </w:r>
          </w:p>
        </w:tc>
      </w:tr>
      <w:tr w:rsidR="00EB2DC4" w:rsidRPr="00EB2DC4" w14:paraId="5E6FAB03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98F4CFE" w14:textId="242A17C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628CD4" w14:textId="2BAA41F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9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C15E62" w14:textId="56A3230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4EA65F" w14:textId="4B83FD2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ACA4AE" w14:textId="30CC5C4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C367F1B" w14:textId="2AFCBBD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9899492" w14:textId="593E9901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E159F3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E8B178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912F94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7F2D5A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9FBBAA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934F8C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038CF2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0%</w:t>
            </w:r>
          </w:p>
        </w:tc>
      </w:tr>
      <w:tr w:rsidR="00EB2DC4" w:rsidRPr="00EB2DC4" w14:paraId="5DA0EDED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2F81C719" w14:textId="7E9AAE52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29ACE8" w14:textId="498CC9B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61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DAE825" w14:textId="24FF191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L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/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089F31" w14:textId="697241A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2B7EE" w14:textId="3CBF6C8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C06C395" w14:textId="16B3DBE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center"/>
          </w:tcPr>
          <w:p w14:paraId="20BFE19A" w14:textId="503B974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C3E8A69" w14:textId="6D013A1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650EA90" w14:textId="0C85EAD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9435912" w14:textId="130421C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7BD01AC" w14:textId="5A5427D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8F6002D" w14:textId="7A8EB6B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07165E8" w14:textId="0FA772C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2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95F71E2" w14:textId="7F30994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4%</w:t>
            </w:r>
          </w:p>
        </w:tc>
      </w:tr>
      <w:tr w:rsidR="00EB2DC4" w:rsidRPr="00EB2DC4" w14:paraId="0CB636A5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7D00737E" w14:textId="1D63A494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94FEF5" w14:textId="59C6965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2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05F7F6" w14:textId="36E6A32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06750D" w14:textId="490E4C3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0A39EF" w14:textId="0D06EFE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F5D7AB7" w14:textId="5E2D337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55BAE13" w14:textId="1C5981A3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931C7C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5C9CB9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994905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5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3711DD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5926D3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D75967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9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31A8D9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1%</w:t>
            </w:r>
          </w:p>
        </w:tc>
      </w:tr>
      <w:tr w:rsidR="00EB2DC4" w:rsidRPr="00EB2DC4" w14:paraId="5E11AD98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55AFD2E" w14:textId="25A823FB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341155" w14:textId="16B3BDB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7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89C658" w14:textId="2D70A0A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8AD6FD" w14:textId="54D1251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ta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67DE2" w14:textId="071D882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D78031F" w14:textId="12FCDAB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EAFB21D" w14:textId="128DA274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4550EBA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C6D862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0C0D5F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0DC72D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42E785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5CBCAC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362FAD2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6%</w:t>
            </w:r>
          </w:p>
        </w:tc>
      </w:tr>
      <w:tr w:rsidR="00EB2DC4" w:rsidRPr="00EB2DC4" w14:paraId="0C4DA6E1" w14:textId="77777777" w:rsidTr="00F91B32">
        <w:trPr>
          <w:trHeight w:val="340"/>
          <w:jc w:val="center"/>
        </w:trPr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73D7B8E" w14:textId="44640D5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5DCC54B" w14:textId="5A3F8DC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8991D5" w14:textId="08982BF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AC6C13" w14:textId="2725E733" w:rsidR="00E71CF0" w:rsidRPr="00EB2DC4" w:rsidRDefault="008D6244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CEB69C" w14:textId="095E9DA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540779B" w14:textId="0DD3ECD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CB9E089" w14:textId="6FA767E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1E7BB7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66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0F99F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91D15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18331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6D06A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A5BDF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76740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6%</w:t>
            </w:r>
          </w:p>
        </w:tc>
      </w:tr>
      <w:tr w:rsidR="00EB2DC4" w:rsidRPr="00EB2DC4" w14:paraId="5D9F2B14" w14:textId="77777777" w:rsidTr="00F91B32">
        <w:trPr>
          <w:trHeight w:val="340"/>
          <w:jc w:val="center"/>
        </w:trPr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A07CF05" w14:textId="3255C3E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7C7A7CF" w14:textId="0CAC603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17D8611" w14:textId="39174EC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78D1A28" w14:textId="4E36708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9B2B19" w14:textId="1631924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42D12617" w14:textId="06C6758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89DBF05" w14:textId="2CDE7BDD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6B5F23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1AFCA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F5C75F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26DEB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3A3BA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0EC86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6%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E2B491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0%</w:t>
            </w:r>
          </w:p>
        </w:tc>
      </w:tr>
      <w:tr w:rsidR="00EB2DC4" w:rsidRPr="00EB2DC4" w14:paraId="3D1D300C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3E447BB4" w14:textId="6C84692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EA230D" w14:textId="64B4BD3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4F704F" w14:textId="62549C8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943E38" w14:textId="630550F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Absc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003F32" w14:textId="0697A8E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E852307" w14:textId="0337EFE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44A6F45" w14:textId="0D6E6FAC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169BA3D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BE8B5D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2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9959B7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2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B79859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0069A2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85532D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5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78B7BE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7%</w:t>
            </w:r>
          </w:p>
        </w:tc>
      </w:tr>
      <w:tr w:rsidR="00EB2DC4" w:rsidRPr="00EB2DC4" w14:paraId="14C0EA5D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157CC5B" w14:textId="0BC39D23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96D4C4" w14:textId="1273815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D3DA4" w14:textId="186FDFA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29FA2" w14:textId="16E4811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A40A5" w14:textId="13FC258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34EE9BC" w14:textId="4B394C8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047881D" w14:textId="1370838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333D9E32" w14:textId="634AF9A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DEABFF3" w14:textId="0A4A252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1D2BAAD" w14:textId="277852A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C5039D1" w14:textId="3FBC23D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CC6DEE5" w14:textId="209AB81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461B41C" w14:textId="333EED1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347637F" w14:textId="11B3CB5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2%</w:t>
            </w:r>
          </w:p>
        </w:tc>
      </w:tr>
      <w:tr w:rsidR="00EB2DC4" w:rsidRPr="00EB2DC4" w14:paraId="6661FFCC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23C92230" w14:textId="2BC8D9B1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73866F" w14:textId="321C3C4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F94CA1" w14:textId="3A27080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FDA383" w14:textId="066B179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2AEDF" w14:textId="703960E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05B69EC" w14:textId="644889C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6315F81" w14:textId="0013982B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F29D06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22DA31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BD76E3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2AD312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9430C2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C35A7A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7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016DA51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5%</w:t>
            </w:r>
          </w:p>
        </w:tc>
      </w:tr>
      <w:tr w:rsidR="00EB2DC4" w:rsidRPr="00EB2DC4" w14:paraId="07132B8E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89F1CA9" w14:textId="083D6210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0065BC" w14:textId="2CC1F0E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BAEBE" w14:textId="4DD4AC9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7B99DF" w14:textId="72EE64C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D778BF" w14:textId="4DD9EF0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0402409" w14:textId="3CB4D78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B1B65BF" w14:textId="38E38553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151B2EE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EE1FCC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EAC0B8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942353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BFF972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755B04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0D58146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0%</w:t>
            </w:r>
          </w:p>
        </w:tc>
      </w:tr>
      <w:tr w:rsidR="00EB2DC4" w:rsidRPr="00EB2DC4" w14:paraId="01679B2D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057A974B" w14:textId="156B68D5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36D050" w14:textId="01C597F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281B9" w14:textId="14A84A1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78F5E" w14:textId="172F36D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29B7F9" w14:textId="00BD686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B8384A0" w14:textId="7D5A214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B0ACE45" w14:textId="0F6FF58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898057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B17266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229652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91B8A3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09297D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2D87CA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5633198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EB2DC4" w:rsidRPr="00EB2DC4" w14:paraId="416B7642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116E221E" w14:textId="4798DFA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614898" w14:textId="3442239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2AC0AA" w14:textId="59EA4D8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2E249B" w14:textId="0CAE39E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02195F" w14:textId="05BAE0E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893FD7F" w14:textId="6D51FF8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91F9F1B" w14:textId="7F5B4AD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D27B037" w14:textId="3FC99AA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6A00CEA" w14:textId="15A9D2E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67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51C4C2A" w14:textId="67C59A1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9A2DB53" w14:textId="249F5B2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7C4C07E" w14:textId="0D5BCAA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.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219643D" w14:textId="7AE8DA5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89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327300E" w14:textId="7E0AB46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71%</w:t>
            </w:r>
          </w:p>
        </w:tc>
      </w:tr>
      <w:tr w:rsidR="00EB2DC4" w:rsidRPr="00EB2DC4" w14:paraId="30EECCCA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7EB8D13B" w14:textId="01085889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1689EC" w14:textId="56EB2E7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B61766" w14:textId="17E27F8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AC76C8" w14:textId="608600E8" w:rsidR="00E71CF0" w:rsidRPr="00EB2DC4" w:rsidRDefault="008D6244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FCEEEB" w14:textId="7DC4346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56674A1" w14:textId="6B1A6DB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33FB402" w14:textId="51D92D2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0DE95B3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C5D001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6D8FAD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D1B384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84B14D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36C8C7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654DEA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EB2DC4" w:rsidRPr="00EB2DC4" w14:paraId="579C3248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43341AA" w14:textId="214BFD93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EF2B10" w14:textId="164B772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7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3D5CF" w14:textId="60CE3C9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3E4D9B" w14:textId="62F86DC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AFF63" w14:textId="6FF0D94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2645D5F" w14:textId="05CC6F1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D6B0042" w14:textId="74716010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1CF5B43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90FDD2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2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0A3F0F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C601EB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E87AE1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62EB78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9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9442DC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%</w:t>
            </w:r>
          </w:p>
        </w:tc>
      </w:tr>
      <w:tr w:rsidR="00EB2DC4" w:rsidRPr="00EB2DC4" w14:paraId="4BB02C5F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1E41E6F3" w14:textId="43F90A4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3B14EF" w14:textId="173EFBC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6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9F007F" w14:textId="29235E1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E2E2B9" w14:textId="4CDC6BA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ta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35F932" w14:textId="0ECF317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BA5F65E" w14:textId="3DA9166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145B63E" w14:textId="7815AB90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4A6D4AA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DD6CD1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4873AC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2E5F5E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B18499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DCBB3B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2ABA648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8%</w:t>
            </w:r>
          </w:p>
        </w:tc>
      </w:tr>
      <w:tr w:rsidR="00EB2DC4" w:rsidRPr="00EB2DC4" w14:paraId="34C2A603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0A3065D" w14:textId="1DD6362B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13AF12" w14:textId="4969DE8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301784" w14:textId="7686BF3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02CB7C" w14:textId="23682206" w:rsidR="00E71CF0" w:rsidRPr="00EB2DC4" w:rsidRDefault="008D6244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F2732D" w14:textId="1ACCDFB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7395E6F" w14:textId="40AEF36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937ED0F" w14:textId="729AA6C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018E390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82EC6E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591E52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91044C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02AA68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F43AA5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5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31EB8E6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9%</w:t>
            </w:r>
          </w:p>
        </w:tc>
      </w:tr>
      <w:tr w:rsidR="00EB2DC4" w:rsidRPr="00EB2DC4" w14:paraId="3A6EEDC1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2A679B74" w14:textId="263DDFFF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47BB35" w14:textId="6897678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E59E26" w14:textId="7E839D1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F0CCA1" w14:textId="1A2FB1E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3696A7" w14:textId="12BB94C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03E7597" w14:textId="414837A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63C38D3A" w14:textId="4F3D514F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600DCCF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C7D63A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165709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B9CFFA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109CA9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FAD0F6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5D344CB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4%</w:t>
            </w:r>
          </w:p>
        </w:tc>
      </w:tr>
      <w:tr w:rsidR="00EB2DC4" w:rsidRPr="00EB2DC4" w14:paraId="222D82E4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CA3DB95" w14:textId="23A25F42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A3C270" w14:textId="07737FE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6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6717BC" w14:textId="67854A2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0640FF" w14:textId="7F7A6F2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ta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4B0123" w14:textId="0A8C61A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778C7B" w14:textId="468A346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52BAE22" w14:textId="06F1B6E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37C4215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A411D3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F0BA44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5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CAACA4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F1E06D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DFA31C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3255D73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3%</w:t>
            </w:r>
          </w:p>
        </w:tc>
      </w:tr>
      <w:tr w:rsidR="00EB2DC4" w:rsidRPr="00EB2DC4" w14:paraId="7B8F2A0C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703239E" w14:textId="09149D8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AB3542" w14:textId="5EB2F71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27124C" w14:textId="7482BA6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F5C7F9" w14:textId="56354B9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8641E9" w14:textId="3F09483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D9B556B" w14:textId="6224E01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5E7A467A" w14:textId="367D5911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13EEAD9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686F3B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5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241911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8683416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0A31F3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CF03D3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76868F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4%</w:t>
            </w:r>
          </w:p>
        </w:tc>
      </w:tr>
      <w:tr w:rsidR="00EB2DC4" w:rsidRPr="00EB2DC4" w14:paraId="006ED5E3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3E4D0904" w14:textId="67696CD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C7F267" w14:textId="628C673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AB2A44" w14:textId="63FA3D0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814C2C" w14:textId="120452F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080AE9" w14:textId="3BB5B85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97723F" w14:textId="456D76E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2C5FC5A2" w14:textId="7037902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12D8FE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BF63F4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0E7313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058908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0AE758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FE04D2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1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AFCD47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7%</w:t>
            </w:r>
          </w:p>
        </w:tc>
      </w:tr>
      <w:tr w:rsidR="00EB2DC4" w:rsidRPr="00EB2DC4" w14:paraId="78CD6203" w14:textId="77777777" w:rsidTr="00F91B32">
        <w:trPr>
          <w:trHeight w:val="340"/>
          <w:jc w:val="center"/>
        </w:trPr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710090F" w14:textId="49F35C6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A31338E" w14:textId="4213A89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93C14D" w14:textId="6A97143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B6B8455" w14:textId="40EEAF6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Gliom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B108110" w14:textId="1376AC6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43344BDC" w14:textId="4AC1696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D3842A3" w14:textId="5C83E58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95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26169B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2261B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0A515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1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DE42A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FAEE8C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25601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E4B3A9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1%</w:t>
            </w:r>
          </w:p>
        </w:tc>
      </w:tr>
      <w:tr w:rsidR="00EB2DC4" w:rsidRPr="00EB2DC4" w14:paraId="5726BE2B" w14:textId="77777777" w:rsidTr="00F91B32">
        <w:trPr>
          <w:trHeight w:val="340"/>
          <w:jc w:val="center"/>
        </w:trPr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A360499" w14:textId="5BC83DBE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3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573B10C" w14:textId="17C7C55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5BF932" w14:textId="7555E85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73B2DB" w14:textId="7BBF342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857A12" w14:textId="78F64B4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30A8BFA9" w14:textId="1BB36E2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55B5700" w14:textId="3B88FAC5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C25406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24084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5F793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BA2DD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7E4CE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5A118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5FCC2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EB2DC4" w:rsidRPr="00EB2DC4" w14:paraId="2EB9B22C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0F32700D" w14:textId="4E299CB4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DAFAD3" w14:textId="57133C8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63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52639" w14:textId="3DF9AEA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T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28540A" w14:textId="2FD4F69F" w:rsidR="00E71CF0" w:rsidRPr="00EB2DC4" w:rsidRDefault="008D6244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322CDC" w14:textId="4D95122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EFE85C" w14:textId="6AE6290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D016230" w14:textId="264F304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9209F81" w14:textId="441A15E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394106C" w14:textId="11DB706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246E309" w14:textId="48EFF49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34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480CE60" w14:textId="2DAC773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C7A0752" w14:textId="010CB8B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077DBCF" w14:textId="2B509D5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98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41387A54" w14:textId="3B5BF844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88%</w:t>
            </w:r>
          </w:p>
        </w:tc>
      </w:tr>
      <w:tr w:rsidR="00EB2DC4" w:rsidRPr="00EB2DC4" w14:paraId="18014D87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045A4999" w14:textId="79F6784D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C7DED" w14:textId="795600B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17A2F9" w14:textId="1144C82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D3F4F0" w14:textId="16BF62C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ta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27E92A" w14:textId="1AC1AB1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628D064" w14:textId="12CE7E2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6C61B1F" w14:textId="2D95170A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490B3201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D8A1D9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469EF44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4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B0E961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9A00C8D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C0E5928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6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D7F4ED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4%</w:t>
            </w:r>
          </w:p>
        </w:tc>
      </w:tr>
      <w:tr w:rsidR="00EB2DC4" w:rsidRPr="00EB2DC4" w14:paraId="1F95BA64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0507F469" w14:textId="013734A2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C93CF5" w14:textId="1EFC0BA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4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47785" w14:textId="0F3217A8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D9EE1A" w14:textId="0FC2355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Cysticercosi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D16E52" w14:textId="16CB943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6820732" w14:textId="1B01ABD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1D3814BF" w14:textId="11F4E16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0B80AA7F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2198C1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5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91F88C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9CDEB0B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BBECEC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3210651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2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3A02FC4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4%</w:t>
            </w:r>
          </w:p>
        </w:tc>
      </w:tr>
      <w:tr w:rsidR="00EB2DC4" w:rsidRPr="00EB2DC4" w14:paraId="094231C7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E1C4C71" w14:textId="241E3E9C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E35401" w14:textId="5521A72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A8268" w14:textId="38B454E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0993AB" w14:textId="792A448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BC82D" w14:textId="2A2B2BB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B1B71DE" w14:textId="553974B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2EAD7B25" w14:textId="67C6187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33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505A0A17" w14:textId="6ECB9395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2941F16B" w14:textId="273E11AC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61D76046" w14:textId="01050A8D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E95456F" w14:textId="751B7B6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.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F956B4B" w14:textId="27765AA8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2421064" w14:textId="1EBFBA81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78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3B7B6E45" w14:textId="32820DD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6%</w:t>
            </w:r>
          </w:p>
        </w:tc>
      </w:tr>
      <w:tr w:rsidR="00EB2DC4" w:rsidRPr="00EB2DC4" w14:paraId="2539CABE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514C3022" w14:textId="4C02E570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AEEBBF" w14:textId="262EA4A7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3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6F84C" w14:textId="5B7B161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C04364" w14:textId="1C0BCB2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CF5FD1" w14:textId="184014E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69B86C0" w14:textId="6D6FD6FC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2DF718C" w14:textId="2CD35A1E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011408F7" w14:textId="370801A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8A89E01" w14:textId="654AA120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3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7C287FE" w14:textId="4FB732A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CE81BC6" w14:textId="5F5E563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F7E688C" w14:textId="582200E1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F7DB92B" w14:textId="347607B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75359FA1" w14:textId="7738AD13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8%</w:t>
            </w:r>
          </w:p>
        </w:tc>
      </w:tr>
      <w:tr w:rsidR="00EB2DC4" w:rsidRPr="00EB2DC4" w14:paraId="1A1F17D7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4B7C4834" w14:textId="6B9730D4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70DB85" w14:textId="1D934C9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23DFA" w14:textId="5D2495F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FL/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3096A9" w14:textId="5F99EB8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729727" w14:textId="76976A4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21D793A" w14:textId="29D5BD0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79EAD378" w14:textId="60EA745F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40BFA7F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39B94D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2AA8580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0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2D06793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02257B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008B846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036378D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87%</w:t>
            </w:r>
          </w:p>
        </w:tc>
      </w:tr>
      <w:tr w:rsidR="00EB2DC4" w:rsidRPr="00EB2DC4" w14:paraId="5C085DED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nil"/>
            </w:tcBorders>
          </w:tcPr>
          <w:p w14:paraId="35E24245" w14:textId="072334F4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3EEB40" w14:textId="07D7F38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7M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3E25F" w14:textId="75C02746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O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A0347A" w14:textId="67AFB0F2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stro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blast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038A50" w14:textId="07C274AB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0DDD71B" w14:textId="4A026889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2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vAlign w:val="bottom"/>
          </w:tcPr>
          <w:p w14:paraId="44151D40" w14:textId="3641911C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bottom"/>
          </w:tcPr>
          <w:p w14:paraId="790FF78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4985A6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13D1D3A7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537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73B16F3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90501C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14:paraId="5022E78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7%</w:t>
            </w: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  <w:vAlign w:val="center"/>
          </w:tcPr>
          <w:p w14:paraId="6618AF42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5%</w:t>
            </w:r>
          </w:p>
        </w:tc>
      </w:tr>
      <w:tr w:rsidR="00EB2DC4" w:rsidRPr="00EB2DC4" w14:paraId="2B096BCA" w14:textId="77777777" w:rsidTr="008D6244">
        <w:trPr>
          <w:trHeight w:val="340"/>
          <w:jc w:val="center"/>
        </w:trPr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8083CF7" w14:textId="2DF1D146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D93B587" w14:textId="58532B95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A7B883" w14:textId="39AB37A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PL/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B5E4378" w14:textId="7883B10D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giom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2BF8A1" w14:textId="5971343F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1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1FEE248A" w14:textId="66EE44FA" w:rsidR="00E71CF0" w:rsidRPr="00EB2DC4" w:rsidRDefault="00E71CF0" w:rsidP="00E71CF0">
            <w:pPr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cs="Times New Roman" w:hint="eastAsia"/>
                <w:color w:val="000000" w:themeColor="text1"/>
                <w:sz w:val="20"/>
                <w:szCs w:val="20"/>
              </w:rPr>
              <w:t>0</w:t>
            </w:r>
            <w:r w:rsidRPr="00EB2DC4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F17B0D6" w14:textId="249AA749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AE7EB2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3599F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60DEFE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689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578195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12D34C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40DDDA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8BECD4" w14:textId="77777777" w:rsidR="00E71CF0" w:rsidRPr="00EB2DC4" w:rsidRDefault="00E71CF0" w:rsidP="00E71CF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B2DC4">
              <w:rPr>
                <w:rFonts w:eastAsia="DengXian" w:cs="Times New Roman"/>
                <w:color w:val="000000" w:themeColor="text1"/>
                <w:sz w:val="18"/>
                <w:szCs w:val="18"/>
              </w:rPr>
              <w:t>78%</w:t>
            </w:r>
          </w:p>
        </w:tc>
      </w:tr>
    </w:tbl>
    <w:p w14:paraId="5F816393" w14:textId="0EB5661B" w:rsidR="00061063" w:rsidRPr="00EB2DC4" w:rsidRDefault="00E71CF0" w:rsidP="00061063">
      <w:pPr>
        <w:jc w:val="both"/>
        <w:rPr>
          <w:rFonts w:cs="Times New Roman"/>
          <w:i/>
          <w:iCs/>
          <w:color w:val="000000" w:themeColor="text1"/>
          <w:sz w:val="20"/>
          <w:szCs w:val="20"/>
          <w:lang w:eastAsia="zh-CN"/>
        </w:rPr>
      </w:pPr>
      <w:r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F: female, M: </w:t>
      </w:r>
      <w:r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male,</w:t>
      </w:r>
      <w:r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PL: pari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e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tal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lobe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, OL: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occipital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lobe, FL: frontal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lobe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, TL: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temporal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lobe</w:t>
      </w:r>
      <w:r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,</w:t>
      </w:r>
      <w:r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R: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right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, L: left,</w:t>
      </w:r>
      <w:r w:rsidR="008D6244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C</w:t>
      </w:r>
      <w:r w:rsidR="008D6244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A</w:t>
      </w:r>
      <w:r w:rsidR="008D6244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: </w:t>
      </w:r>
      <w:r w:rsidR="008D6244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cavernous angioma</w:t>
      </w:r>
      <w:r w:rsidR="008D6244" w:rsidRPr="00EB2DC4">
        <w:rPr>
          <w:rFonts w:cs="Times New Roman"/>
          <w:i/>
          <w:iCs/>
          <w:color w:val="000000" w:themeColor="text1"/>
          <w:sz w:val="20"/>
          <w:szCs w:val="20"/>
        </w:rPr>
        <w:t>, SH: s</w:t>
      </w:r>
      <w:r w:rsidR="008D6244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kull</w:t>
      </w:r>
      <w:r w:rsidR="008D6244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hemangioma,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AR: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a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ugment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 xml:space="preserve">ed 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r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eal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ity method, Nav: nav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igation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sys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tem, ROR: r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atio of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 </w:t>
      </w:r>
      <w:r w:rsidR="00061063" w:rsidRPr="00EB2DC4">
        <w:rPr>
          <w:rFonts w:cs="Times New Roman" w:hint="eastAsia"/>
          <w:i/>
          <w:iCs/>
          <w:color w:val="000000" w:themeColor="text1"/>
          <w:sz w:val="20"/>
          <w:szCs w:val="20"/>
        </w:rPr>
        <w:t>overla</w:t>
      </w:r>
      <w:r w:rsidR="00061063" w:rsidRPr="00EB2DC4">
        <w:rPr>
          <w:rFonts w:cs="Times New Roman"/>
          <w:i/>
          <w:iCs/>
          <w:color w:val="000000" w:themeColor="text1"/>
          <w:sz w:val="20"/>
          <w:szCs w:val="20"/>
        </w:rPr>
        <w:t>pping region</w:t>
      </w:r>
      <w:r w:rsidR="008D6244" w:rsidRPr="00EB2DC4">
        <w:rPr>
          <w:rFonts w:cs="Times New Roman"/>
          <w:i/>
          <w:iCs/>
          <w:color w:val="000000" w:themeColor="text1"/>
          <w:sz w:val="20"/>
          <w:szCs w:val="20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81D6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F4A6E" w14:textId="77777777" w:rsidR="00EA19EC" w:rsidRDefault="00EA19EC" w:rsidP="00117666">
      <w:pPr>
        <w:spacing w:after="0"/>
      </w:pPr>
      <w:r>
        <w:separator/>
      </w:r>
    </w:p>
  </w:endnote>
  <w:endnote w:type="continuationSeparator" w:id="0">
    <w:p w14:paraId="6CBFB9E8" w14:textId="77777777" w:rsidR="00EA19EC" w:rsidRDefault="00EA19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067EE" w14:textId="77777777" w:rsidR="00EA19EC" w:rsidRDefault="00EA19EC" w:rsidP="00117666">
      <w:pPr>
        <w:spacing w:after="0"/>
      </w:pPr>
      <w:r>
        <w:separator/>
      </w:r>
    </w:p>
  </w:footnote>
  <w:footnote w:type="continuationSeparator" w:id="0">
    <w:p w14:paraId="26CBB244" w14:textId="77777777" w:rsidR="00EA19EC" w:rsidRDefault="00EA19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063"/>
    <w:rsid w:val="0007743F"/>
    <w:rsid w:val="00077D53"/>
    <w:rsid w:val="0008600E"/>
    <w:rsid w:val="000E67B6"/>
    <w:rsid w:val="00105FD9"/>
    <w:rsid w:val="00117666"/>
    <w:rsid w:val="001549D3"/>
    <w:rsid w:val="00160065"/>
    <w:rsid w:val="001668AA"/>
    <w:rsid w:val="00177D84"/>
    <w:rsid w:val="00185E04"/>
    <w:rsid w:val="002423B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0FC9"/>
    <w:rsid w:val="00401590"/>
    <w:rsid w:val="00447801"/>
    <w:rsid w:val="00452E9C"/>
    <w:rsid w:val="004735C8"/>
    <w:rsid w:val="004961FF"/>
    <w:rsid w:val="004B1188"/>
    <w:rsid w:val="004C6597"/>
    <w:rsid w:val="00517A89"/>
    <w:rsid w:val="005250F2"/>
    <w:rsid w:val="00593EEA"/>
    <w:rsid w:val="005A5EEE"/>
    <w:rsid w:val="0062057D"/>
    <w:rsid w:val="00625F9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B14"/>
    <w:rsid w:val="007501BE"/>
    <w:rsid w:val="00790BB3"/>
    <w:rsid w:val="007C206C"/>
    <w:rsid w:val="00803D24"/>
    <w:rsid w:val="00811858"/>
    <w:rsid w:val="00817DD6"/>
    <w:rsid w:val="0086337F"/>
    <w:rsid w:val="00885156"/>
    <w:rsid w:val="008D6244"/>
    <w:rsid w:val="0091145C"/>
    <w:rsid w:val="009151AA"/>
    <w:rsid w:val="0093429D"/>
    <w:rsid w:val="00943573"/>
    <w:rsid w:val="0096411B"/>
    <w:rsid w:val="00970F7D"/>
    <w:rsid w:val="00983782"/>
    <w:rsid w:val="00994A3D"/>
    <w:rsid w:val="009C2B12"/>
    <w:rsid w:val="009C70F3"/>
    <w:rsid w:val="00A174D9"/>
    <w:rsid w:val="00A44C93"/>
    <w:rsid w:val="00A569CD"/>
    <w:rsid w:val="00AB5EE2"/>
    <w:rsid w:val="00AB6715"/>
    <w:rsid w:val="00B1671E"/>
    <w:rsid w:val="00B25EB8"/>
    <w:rsid w:val="00B354E1"/>
    <w:rsid w:val="00B37F4D"/>
    <w:rsid w:val="00B575CC"/>
    <w:rsid w:val="00C52A7B"/>
    <w:rsid w:val="00C56BAF"/>
    <w:rsid w:val="00C679AA"/>
    <w:rsid w:val="00C75972"/>
    <w:rsid w:val="00CC0A3A"/>
    <w:rsid w:val="00CD066B"/>
    <w:rsid w:val="00CD0708"/>
    <w:rsid w:val="00CD76C5"/>
    <w:rsid w:val="00CE4FEE"/>
    <w:rsid w:val="00D55FDF"/>
    <w:rsid w:val="00DB59C3"/>
    <w:rsid w:val="00DC259A"/>
    <w:rsid w:val="00DE23E8"/>
    <w:rsid w:val="00E212FB"/>
    <w:rsid w:val="00E52377"/>
    <w:rsid w:val="00E64E17"/>
    <w:rsid w:val="00E71CF0"/>
    <w:rsid w:val="00E866C9"/>
    <w:rsid w:val="00EA19EC"/>
    <w:rsid w:val="00EA3D3C"/>
    <w:rsid w:val="00EB2DC4"/>
    <w:rsid w:val="00ED5A62"/>
    <w:rsid w:val="00F46900"/>
    <w:rsid w:val="00F61D89"/>
    <w:rsid w:val="00F81D6B"/>
    <w:rsid w:val="00F82E99"/>
    <w:rsid w:val="00F9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6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3</cp:revision>
  <cp:lastPrinted>2013-10-03T12:51:00Z</cp:lastPrinted>
  <dcterms:created xsi:type="dcterms:W3CDTF">2025-06-17T02:38:00Z</dcterms:created>
  <dcterms:modified xsi:type="dcterms:W3CDTF">2025-06-3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